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54C8A" w14:textId="77777777" w:rsidR="00405A42" w:rsidRPr="005162A9" w:rsidRDefault="00405A42" w:rsidP="00405A42">
      <w:pPr>
        <w:pStyle w:val="Heading1"/>
        <w:spacing w:after="0" w:line="240" w:lineRule="auto"/>
        <w:rPr>
          <w:rFonts w:ascii="Times New Roman" w:eastAsia="SimSun" w:hAnsi="Times New Roman"/>
          <w:color w:val="000000"/>
          <w:sz w:val="24"/>
          <w:szCs w:val="24"/>
        </w:rPr>
      </w:pPr>
      <w:bookmarkStart w:id="0" w:name="_GoBack"/>
      <w:bookmarkEnd w:id="0"/>
      <w:r w:rsidRPr="005162A9">
        <w:rPr>
          <w:rFonts w:ascii="Times New Roman" w:eastAsia="SimSun" w:hAnsi="Times New Roman" w:hint="eastAsia"/>
          <w:bCs w:val="0"/>
          <w:color w:val="000000"/>
          <w:sz w:val="24"/>
          <w:szCs w:val="24"/>
        </w:rPr>
        <w:t>S</w:t>
      </w:r>
      <w:r>
        <w:rPr>
          <w:rFonts w:ascii="Times New Roman" w:eastAsia="SimSun" w:hAnsi="Times New Roman"/>
          <w:bCs w:val="0"/>
          <w:color w:val="000000"/>
          <w:sz w:val="24"/>
          <w:szCs w:val="24"/>
        </w:rPr>
        <w:t>4</w:t>
      </w:r>
      <w:r w:rsidRPr="005162A9">
        <w:rPr>
          <w:rFonts w:ascii="Times New Roman" w:eastAsia="SimSun" w:hAnsi="Times New Roman"/>
          <w:bCs w:val="0"/>
          <w:color w:val="000000"/>
          <w:sz w:val="24"/>
          <w:szCs w:val="24"/>
        </w:rPr>
        <w:t xml:space="preserve"> </w:t>
      </w:r>
      <w:r w:rsidRPr="005162A9">
        <w:rPr>
          <w:rFonts w:ascii="Times New Roman" w:eastAsia="SimSun" w:hAnsi="Times New Roman"/>
          <w:color w:val="000000"/>
          <w:sz w:val="24"/>
          <w:szCs w:val="24"/>
        </w:rPr>
        <w:t>Table. The TPR and FPR metrics tabl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283"/>
        <w:gridCol w:w="2464"/>
      </w:tblGrid>
      <w:tr w:rsidR="00405A42" w:rsidRPr="005162A9" w14:paraId="07B3AA8C" w14:textId="77777777" w:rsidTr="006E0460">
        <w:trPr>
          <w:jc w:val="center"/>
        </w:trPr>
        <w:tc>
          <w:tcPr>
            <w:tcW w:w="2483" w:type="dxa"/>
            <w:tcBorders>
              <w:top w:val="single" w:sz="12" w:space="0" w:color="auto"/>
              <w:bottom w:val="single" w:sz="6" w:space="0" w:color="auto"/>
            </w:tcBorders>
          </w:tcPr>
          <w:p w14:paraId="5E8630EF" w14:textId="77777777" w:rsidR="00405A42" w:rsidRPr="005162A9" w:rsidRDefault="00405A42" w:rsidP="006E04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14:paraId="5D1022C1" w14:textId="77777777" w:rsidR="00405A42" w:rsidRPr="005162A9" w:rsidRDefault="00405A42" w:rsidP="006E04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A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ctual 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ositive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result</w:t>
            </w:r>
          </w:p>
        </w:tc>
        <w:tc>
          <w:tcPr>
            <w:tcW w:w="2464" w:type="dxa"/>
            <w:tcBorders>
              <w:top w:val="single" w:sz="12" w:space="0" w:color="auto"/>
              <w:bottom w:val="single" w:sz="6" w:space="0" w:color="auto"/>
            </w:tcBorders>
          </w:tcPr>
          <w:p w14:paraId="4F122F76" w14:textId="77777777" w:rsidR="00405A42" w:rsidRPr="005162A9" w:rsidRDefault="00405A42" w:rsidP="006E04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en-US"/>
              </w:rPr>
              <w:t>A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ctual 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egative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 result</w:t>
            </w:r>
          </w:p>
        </w:tc>
      </w:tr>
      <w:tr w:rsidR="00405A42" w:rsidRPr="005162A9" w14:paraId="1722D3AE" w14:textId="77777777" w:rsidTr="006E0460">
        <w:trPr>
          <w:jc w:val="center"/>
        </w:trPr>
        <w:tc>
          <w:tcPr>
            <w:tcW w:w="2483" w:type="dxa"/>
            <w:tcBorders>
              <w:top w:val="single" w:sz="6" w:space="0" w:color="auto"/>
            </w:tcBorders>
            <w:vAlign w:val="center"/>
          </w:tcPr>
          <w:p w14:paraId="12A266D3" w14:textId="77777777" w:rsidR="00405A42" w:rsidRPr="005162A9" w:rsidRDefault="00405A42" w:rsidP="006E04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rediction result (P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B4F5556" w14:textId="77777777" w:rsidR="00405A42" w:rsidRPr="005162A9" w:rsidRDefault="00405A42" w:rsidP="006E04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464" w:type="dxa"/>
            <w:tcBorders>
              <w:top w:val="single" w:sz="6" w:space="0" w:color="auto"/>
            </w:tcBorders>
          </w:tcPr>
          <w:p w14:paraId="2D89B649" w14:textId="77777777" w:rsidR="00405A42" w:rsidRPr="005162A9" w:rsidRDefault="00405A42" w:rsidP="006E04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05A42" w14:paraId="4368D3F7" w14:textId="77777777" w:rsidTr="006E0460">
        <w:trPr>
          <w:jc w:val="center"/>
        </w:trPr>
        <w:tc>
          <w:tcPr>
            <w:tcW w:w="2483" w:type="dxa"/>
          </w:tcPr>
          <w:p w14:paraId="2E1F86CA" w14:textId="77777777" w:rsidR="00405A42" w:rsidRPr="005162A9" w:rsidRDefault="00405A42" w:rsidP="006E04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rediction result (N)</w:t>
            </w:r>
          </w:p>
        </w:tc>
        <w:tc>
          <w:tcPr>
            <w:tcW w:w="0" w:type="auto"/>
          </w:tcPr>
          <w:p w14:paraId="0A82BF4A" w14:textId="77777777" w:rsidR="00405A42" w:rsidRPr="005162A9" w:rsidRDefault="00405A42" w:rsidP="006E04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464" w:type="dxa"/>
          </w:tcPr>
          <w:p w14:paraId="54F12D6F" w14:textId="77777777" w:rsidR="00405A42" w:rsidRPr="00CC3C1E" w:rsidRDefault="00405A42" w:rsidP="006E0460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162A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T</w:t>
            </w:r>
            <w:r w:rsidRPr="005162A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</w:tr>
    </w:tbl>
    <w:p w14:paraId="27988000" w14:textId="77777777" w:rsidR="003E734B" w:rsidRDefault="003E734B"/>
    <w:sectPr w:rsidR="003E7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C80DE0" w14:textId="77777777" w:rsidR="00DE5B96" w:rsidRDefault="00DE5B96" w:rsidP="00405A42">
      <w:r>
        <w:separator/>
      </w:r>
    </w:p>
  </w:endnote>
  <w:endnote w:type="continuationSeparator" w:id="0">
    <w:p w14:paraId="3110E395" w14:textId="77777777" w:rsidR="00DE5B96" w:rsidRDefault="00DE5B96" w:rsidP="00405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734E9A" w14:textId="77777777" w:rsidR="00DE5B96" w:rsidRDefault="00DE5B96" w:rsidP="00405A42">
      <w:r>
        <w:separator/>
      </w:r>
    </w:p>
  </w:footnote>
  <w:footnote w:type="continuationSeparator" w:id="0">
    <w:p w14:paraId="16E0C616" w14:textId="77777777" w:rsidR="00DE5B96" w:rsidRDefault="00DE5B96" w:rsidP="00405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51B"/>
    <w:rsid w:val="0032351B"/>
    <w:rsid w:val="003E734B"/>
    <w:rsid w:val="00405A42"/>
    <w:rsid w:val="00A33797"/>
    <w:rsid w:val="00DE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5238C1"/>
  <w15:chartTrackingRefBased/>
  <w15:docId w15:val="{AB6AF84E-46EC-4C71-B86B-3546F549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A4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5A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5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5A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5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5A4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05A42"/>
    <w:rPr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405A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 T</dc:creator>
  <cp:keywords/>
  <dc:description/>
  <cp:lastModifiedBy>Srinivasan Venkatraman</cp:lastModifiedBy>
  <cp:revision>3</cp:revision>
  <dcterms:created xsi:type="dcterms:W3CDTF">2020-02-28T03:38:00Z</dcterms:created>
  <dcterms:modified xsi:type="dcterms:W3CDTF">2020-03-26T01:11:00Z</dcterms:modified>
</cp:coreProperties>
</file>